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7A5" w:rsidRPr="008C423F" w:rsidRDefault="001667A5" w:rsidP="001667A5">
      <w:pPr>
        <w:spacing w:line="480" w:lineRule="auto"/>
        <w:ind w:left="-360" w:firstLine="29"/>
        <w:jc w:val="both"/>
        <w:rPr>
          <w:szCs w:val="20"/>
        </w:rPr>
      </w:pPr>
      <w:bookmarkStart w:id="0" w:name="_GoBack"/>
      <w:bookmarkEnd w:id="0"/>
      <w:r w:rsidRPr="00F65CE3">
        <w:rPr>
          <w:b/>
        </w:rPr>
        <w:t>Supplementary material</w:t>
      </w:r>
      <w:r w:rsidRPr="008C423F">
        <w:t xml:space="preserve"> </w:t>
      </w:r>
      <w:r w:rsidRPr="008C423F">
        <w:rPr>
          <w:szCs w:val="20"/>
        </w:rPr>
        <w:t>– Sperm kinetics patterns</w:t>
      </w:r>
      <w:r>
        <w:rPr>
          <w:szCs w:val="20"/>
        </w:rPr>
        <w:t>, ATP levels and ROS detection (amount of O</w:t>
      </w:r>
      <w:r>
        <w:rPr>
          <w:szCs w:val="20"/>
          <w:vertAlign w:val="subscript"/>
        </w:rPr>
        <w:t>2</w:t>
      </w:r>
      <w:r>
        <w:rPr>
          <w:szCs w:val="20"/>
        </w:rPr>
        <w:t xml:space="preserve"> generated)</w:t>
      </w:r>
      <w:r w:rsidRPr="008C423F">
        <w:rPr>
          <w:szCs w:val="20"/>
        </w:rPr>
        <w:t xml:space="preserve"> of</w:t>
      </w:r>
      <w:r>
        <w:rPr>
          <w:szCs w:val="20"/>
        </w:rPr>
        <w:t xml:space="preserve"> </w:t>
      </w:r>
      <w:r w:rsidRPr="008C423F">
        <w:rPr>
          <w:szCs w:val="20"/>
        </w:rPr>
        <w:t xml:space="preserve">bovine </w:t>
      </w:r>
      <w:proofErr w:type="spellStart"/>
      <w:r w:rsidRPr="008C423F">
        <w:rPr>
          <w:szCs w:val="20"/>
        </w:rPr>
        <w:t>epididymal</w:t>
      </w:r>
      <w:proofErr w:type="spellEnd"/>
      <w:r w:rsidRPr="008C423F">
        <w:rPr>
          <w:szCs w:val="20"/>
        </w:rPr>
        <w:t xml:space="preserve"> sperm treated with FCCCP in different concentrations (0µM, 0.1µM, 0.3µM, 1µM and 3µM) in absence or presence of glucose 5mM.</w:t>
      </w:r>
    </w:p>
    <w:tbl>
      <w:tblPr>
        <w:tblW w:w="5217" w:type="pct"/>
        <w:tblInd w:w="-2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114"/>
        <w:gridCol w:w="522"/>
        <w:gridCol w:w="310"/>
        <w:gridCol w:w="449"/>
        <w:gridCol w:w="1248"/>
        <w:gridCol w:w="1269"/>
        <w:gridCol w:w="410"/>
        <w:gridCol w:w="419"/>
        <w:gridCol w:w="339"/>
        <w:gridCol w:w="274"/>
        <w:gridCol w:w="1340"/>
        <w:gridCol w:w="1346"/>
        <w:gridCol w:w="1127"/>
        <w:gridCol w:w="239"/>
        <w:gridCol w:w="764"/>
        <w:gridCol w:w="484"/>
        <w:gridCol w:w="1538"/>
      </w:tblGrid>
      <w:tr w:rsidR="001667A5" w:rsidRPr="008C423F" w:rsidTr="00BA351E">
        <w:trPr>
          <w:trHeight w:val="329"/>
        </w:trPr>
        <w:tc>
          <w:tcPr>
            <w:tcW w:w="53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786" w:type="pct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C423F">
              <w:rPr>
                <w:b/>
                <w:color w:val="000000"/>
                <w:sz w:val="20"/>
                <w:szCs w:val="20"/>
              </w:rPr>
              <w:t>SPERM KINETICS PATTERS</w:t>
            </w:r>
          </w:p>
        </w:tc>
        <w:tc>
          <w:tcPr>
            <w:tcW w:w="34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67A5" w:rsidRPr="008C423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4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C423F">
              <w:rPr>
                <w:b/>
                <w:color w:val="000000"/>
                <w:sz w:val="20"/>
                <w:szCs w:val="20"/>
              </w:rPr>
              <w:t>FCCP (µM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525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8C423F">
              <w:rPr>
                <w:b/>
                <w:color w:val="000000"/>
                <w:sz w:val="20"/>
                <w:szCs w:val="20"/>
              </w:rPr>
              <w:t>FCCP (µM) + glucose (5mM)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67A5" w:rsidRPr="008C423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1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3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3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1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3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</w:t>
            </w:r>
            <w:r w:rsidRPr="008C423F">
              <w:rPr>
                <w:sz w:val="20"/>
                <w:szCs w:val="20"/>
              </w:rPr>
              <w:t>µ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</w:t>
            </w:r>
            <w:r w:rsidRPr="008C423F">
              <w:rPr>
                <w:sz w:val="20"/>
                <w:szCs w:val="20"/>
              </w:rPr>
              <w:t>µM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Motility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8.4±7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6.3±6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8.6±5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.9±2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1.4±5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1.9±6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9.4±6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7±5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4±5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5.4±5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Progressive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3±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3.9±5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0±3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.2±0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2±1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9.7±5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8.5±7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6.9±4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0.6±4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3±4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VAP (µm/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0.6±3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1.6±2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0.5±3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.4±2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.4±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0.9±2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0±4.6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6.7±2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1.6±2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5.9±1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VSL (µm/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3.4±3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5.6±3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5.4±3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.6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.9±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2.1±2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3.9±4.8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0.6±2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5.7±1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9.8±0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VCL (µm/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0.6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6.7±3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46.8±1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3.2±8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4.8±9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6.5±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7.3±4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3.7±2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4.5±2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2.1±2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ALH (µm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.0±6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7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7±0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.1±0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.1±0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7±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9±0.1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9±0.0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5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8±0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BCF (Hz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8±0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4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6±0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8±0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2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6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8±0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9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8±0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STR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5.4±1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4.6±3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2.4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7.3±11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3.5±1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8.5±4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3±2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6.8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6.2±1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6.9±2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14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LI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1.2±3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2.9±5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3.7±6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9.1±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3.9±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5.6±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7.3±4.5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3.4±2.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5.4±2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4.8±3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RAP (%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5±4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4.2±4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9.1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0.8±0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.2±1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3.4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0.8±4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6.5±3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9±4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8.5±3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MED (%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8.3±6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0.6±6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8.5±4.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0±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.9±1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7.4±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9.1±5.1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7.4±5.8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2.5±7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8.8±4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SLOW (%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5.2±0.4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4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1.3±1.3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1.4±0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3±1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±3.8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1.1±1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*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9.9±0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6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8±0.9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2.5±1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0.2±1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WOB (%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1.4±3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5.2±3.6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4.6±7.2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18.4±6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21.8±8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2.4±3.6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68.5±3.7</w:t>
            </w:r>
          </w:p>
        </w:tc>
        <w:tc>
          <w:tcPr>
            <w:tcW w:w="463" w:type="pct"/>
            <w:gridSpan w:val="2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2.9±1.5</w:t>
            </w:r>
          </w:p>
        </w:tc>
        <w:tc>
          <w:tcPr>
            <w:tcW w:w="423" w:type="pct"/>
            <w:gridSpan w:val="2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6±2.5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C423F">
              <w:rPr>
                <w:color w:val="000000"/>
                <w:sz w:val="20"/>
                <w:szCs w:val="20"/>
              </w:rPr>
              <w:t>74.3±1.7</w:t>
            </w:r>
            <w:r w:rsidRPr="008C423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ATP (</w:t>
            </w:r>
            <w:proofErr w:type="spellStart"/>
            <w:r w:rsidRPr="009C272F">
              <w:rPr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9C272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48.6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63.7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4" w:type="pct"/>
            <w:gridSpan w:val="3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22.4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1.5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80.3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1.9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20.2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0.4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6" w:type="pct"/>
            <w:gridSpan w:val="3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72.3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70.4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577.2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70.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610.8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7.8</w:t>
            </w:r>
            <w:r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63" w:type="pct"/>
            <w:gridSpan w:val="2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606.2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64.2</w:t>
            </w:r>
            <w:r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23" w:type="pct"/>
            <w:gridSpan w:val="2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670.9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61.9</w:t>
            </w:r>
            <w:r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:rsidR="001667A5" w:rsidRPr="00E35E51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696.1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68.5</w:t>
            </w:r>
            <w:r>
              <w:rPr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1667A5" w:rsidRPr="008C423F" w:rsidTr="00BA351E">
        <w:trPr>
          <w:trHeight w:val="329"/>
        </w:trPr>
        <w:tc>
          <w:tcPr>
            <w:tcW w:w="53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9C272F" w:rsidRDefault="001667A5" w:rsidP="00BA351E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C272F">
              <w:rPr>
                <w:b/>
                <w:bCs/>
                <w:color w:val="000000"/>
                <w:sz w:val="20"/>
                <w:szCs w:val="20"/>
              </w:rPr>
              <w:t>ROS (µl O</w:t>
            </w:r>
            <w:r w:rsidRPr="009C272F">
              <w:rPr>
                <w:b/>
                <w:bCs/>
                <w:color w:val="000000"/>
                <w:sz w:val="20"/>
                <w:szCs w:val="20"/>
                <w:vertAlign w:val="subscript"/>
              </w:rPr>
              <w:t>2)</w:t>
            </w:r>
          </w:p>
        </w:tc>
        <w:tc>
          <w:tcPr>
            <w:tcW w:w="37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-------</w:t>
            </w:r>
          </w:p>
        </w:tc>
        <w:tc>
          <w:tcPr>
            <w:tcW w:w="434" w:type="pct"/>
            <w:gridSpan w:val="3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13.2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8.7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21.7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6.2</w:t>
            </w:r>
            <w:r>
              <w:rPr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430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91.4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0.3</w:t>
            </w:r>
            <w:r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96" w:type="pct"/>
            <w:gridSpan w:val="3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9.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8C423F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83.9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3.8</w:t>
            </w:r>
            <w:r>
              <w:rPr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4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26.6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1.3</w:t>
            </w:r>
            <w:r>
              <w:rPr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463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03.8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2.7</w:t>
            </w:r>
            <w:r>
              <w:rPr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423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18.3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0.6</w:t>
            </w:r>
            <w:r>
              <w:rPr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521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667A5" w:rsidRPr="00FA29DB" w:rsidRDefault="001667A5" w:rsidP="00BA351E">
            <w:pPr>
              <w:spacing w:line="36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32.9</w:t>
            </w:r>
            <w:r w:rsidRPr="008C423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4.5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1667A5" w:rsidRDefault="001667A5" w:rsidP="001667A5">
      <w:pPr>
        <w:ind w:right="-425"/>
        <w:jc w:val="both"/>
      </w:pPr>
      <w:proofErr w:type="gramStart"/>
      <w:r w:rsidRPr="009C272F">
        <w:rPr>
          <w:vertAlign w:val="superscript"/>
        </w:rPr>
        <w:t>a-d</w:t>
      </w:r>
      <w:proofErr w:type="gramEnd"/>
      <w:r w:rsidRPr="009C272F">
        <w:rPr>
          <w:vertAlign w:val="superscript"/>
        </w:rPr>
        <w:t xml:space="preserve"> Superscripts indicates differences between concentrations (P &lt; 0.05). * Indicates differences after the glucose supplementation (P&lt;0.05)</w:t>
      </w:r>
      <w:proofErr w:type="gramStart"/>
      <w:r w:rsidRPr="009C272F">
        <w:rPr>
          <w:vertAlign w:val="superscript"/>
        </w:rPr>
        <w:t>..</w:t>
      </w:r>
      <w:proofErr w:type="gramEnd"/>
      <w:r w:rsidRPr="009C272F">
        <w:rPr>
          <w:vertAlign w:val="superscript"/>
        </w:rPr>
        <w:t xml:space="preserve"> Motility</w:t>
      </w:r>
      <w:r w:rsidRPr="009C272F">
        <w:rPr>
          <w:color w:val="000000"/>
          <w:vertAlign w:val="superscript"/>
        </w:rPr>
        <w:t xml:space="preserve"> – Total Sperm Motility; Progressive – Progressive Motility; VAP – Average path velocity; VSL – Straight line velocity; VCL – Curvilinear velocity; ALH – Amplitude of lateral head displacement; BCF – Beat cross-frequency; STR – Straightness; LIN – Linearity; RAP - Percentage of rapid sperm, MED - Percentage of medium sperm; SLOW - Percentage of slow sperm; WOB - Wobble. ATP –ATP levels (</w:t>
      </w:r>
      <w:proofErr w:type="spellStart"/>
      <w:r w:rsidRPr="009C272F">
        <w:rPr>
          <w:color w:val="000000"/>
          <w:vertAlign w:val="superscript"/>
        </w:rPr>
        <w:t>nM</w:t>
      </w:r>
      <w:proofErr w:type="spellEnd"/>
      <w:r w:rsidRPr="009C272F">
        <w:rPr>
          <w:color w:val="000000"/>
          <w:vertAlign w:val="superscript"/>
        </w:rPr>
        <w:t>), ROS – ROS detection (µ</w:t>
      </w:r>
      <w:r>
        <w:rPr>
          <w:color w:val="000000"/>
          <w:vertAlign w:val="superscript"/>
        </w:rPr>
        <w:t>L)</w:t>
      </w:r>
    </w:p>
    <w:p w:rsidR="00495D06" w:rsidRDefault="00495D06"/>
    <w:sectPr w:rsidR="00495D06" w:rsidSect="00F65CE3">
      <w:pgSz w:w="16838" w:h="11906" w:orient="landscape" w:code="9"/>
      <w:pgMar w:top="1701" w:right="1701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7A5"/>
    <w:rsid w:val="001667A5"/>
    <w:rsid w:val="00495D06"/>
    <w:rsid w:val="0057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93D13A-7547-4EBE-B82B-560525EE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7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el</dc:creator>
  <cp:lastModifiedBy>Diego</cp:lastModifiedBy>
  <cp:revision>2</cp:revision>
  <dcterms:created xsi:type="dcterms:W3CDTF">2017-03-16T12:49:00Z</dcterms:created>
  <dcterms:modified xsi:type="dcterms:W3CDTF">2017-03-16T12:49:00Z</dcterms:modified>
</cp:coreProperties>
</file>